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338" w:rsidRPr="00FF2BB1" w:rsidRDefault="00FF2BB1">
      <w:pPr>
        <w:rPr>
          <w:b/>
        </w:rPr>
      </w:pPr>
      <w:r w:rsidRPr="00FF2BB1">
        <w:rPr>
          <w:b/>
        </w:rPr>
        <w:t>Additional File 2</w:t>
      </w:r>
      <w:r w:rsidRPr="00FF2BB1">
        <w:rPr>
          <w:b/>
        </w:rPr>
        <w:tab/>
        <w:t>Table S1 I</w:t>
      </w:r>
      <w:r w:rsidR="007427A7" w:rsidRPr="00FF2BB1">
        <w:rPr>
          <w:b/>
        </w:rPr>
        <w:t>ntervention elements described</w:t>
      </w:r>
      <w:r w:rsidR="0089194E" w:rsidRPr="00FF2BB1">
        <w:rPr>
          <w:b/>
        </w:rPr>
        <w:t xml:space="preserve"> </w:t>
      </w:r>
      <w:bookmarkStart w:id="0" w:name="_GoBack"/>
      <w:bookmarkEnd w:id="0"/>
    </w:p>
    <w:p w:rsidR="00553286" w:rsidRDefault="00553286"/>
    <w:tbl>
      <w:tblPr>
        <w:tblStyle w:val="TableGrid"/>
        <w:tblW w:w="13658" w:type="dxa"/>
        <w:tblLayout w:type="fixed"/>
        <w:tblLook w:val="04A0" w:firstRow="1" w:lastRow="0" w:firstColumn="1" w:lastColumn="0" w:noHBand="0" w:noVBand="1"/>
      </w:tblPr>
      <w:tblGrid>
        <w:gridCol w:w="594"/>
        <w:gridCol w:w="1735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4"/>
        <w:gridCol w:w="355"/>
      </w:tblGrid>
      <w:tr w:rsidR="00AA357F" w:rsidRPr="007A597C" w:rsidTr="00AA357F">
        <w:trPr>
          <w:cantSplit/>
          <w:trHeight w:val="1528"/>
          <w:tblHeader/>
        </w:trPr>
        <w:tc>
          <w:tcPr>
            <w:tcW w:w="594" w:type="dxa"/>
          </w:tcPr>
          <w:p w:rsidR="00AA357F" w:rsidRPr="007A597C" w:rsidRDefault="00AA357F" w:rsidP="00553286">
            <w:pPr>
              <w:rPr>
                <w:b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b/>
                <w:sz w:val="20"/>
                <w:szCs w:val="20"/>
              </w:rPr>
            </w:pPr>
          </w:p>
          <w:p w:rsidR="00AA357F" w:rsidRPr="00DC0B2A" w:rsidRDefault="00AA357F" w:rsidP="007427A7">
            <w:pPr>
              <w:rPr>
                <w:b/>
                <w:sz w:val="20"/>
                <w:szCs w:val="20"/>
              </w:rPr>
            </w:pPr>
            <w:r w:rsidRPr="00DC0B2A">
              <w:rPr>
                <w:b/>
                <w:sz w:val="20"/>
                <w:szCs w:val="20"/>
              </w:rPr>
              <w:t xml:space="preserve">Intervention </w:t>
            </w:r>
          </w:p>
          <w:p w:rsidR="00AA357F" w:rsidRPr="00DC0B2A" w:rsidRDefault="00AA357F" w:rsidP="007427A7">
            <w:pPr>
              <w:rPr>
                <w:b/>
                <w:sz w:val="20"/>
                <w:szCs w:val="20"/>
              </w:rPr>
            </w:pPr>
            <w:r w:rsidRPr="00DC0B2A">
              <w:rPr>
                <w:b/>
                <w:sz w:val="20"/>
                <w:szCs w:val="20"/>
              </w:rPr>
              <w:t>Element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Beland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06 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Byles 2004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Caplan 2004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Dalby 2000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Eloneumi-Sulkava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01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Eloneumi-Sulkava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09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Gill 2002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Hammar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07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Hebert 2001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Holland 2005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Kono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04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Kono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12</w:t>
            </w:r>
          </w:p>
        </w:tc>
        <w:tc>
          <w:tcPr>
            <w:tcW w:w="354" w:type="dxa"/>
            <w:shd w:val="clear" w:color="auto" w:fill="auto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Leneghan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07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Luukinen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06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Mahoney 2007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Markle-Reid2013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kanishi 2018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Newbury 2001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Pardessus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02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Phung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13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Rockwood 2000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 w:rsidRPr="00DC0B2A">
              <w:rPr>
                <w:b/>
                <w:sz w:val="16"/>
                <w:szCs w:val="16"/>
              </w:rPr>
              <w:t>Samus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14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Scott 2004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Senior 2014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Shapiro 2002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Spice 2009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poorenberg</w:t>
            </w:r>
            <w:proofErr w:type="spellEnd"/>
            <w:r>
              <w:rPr>
                <w:b/>
                <w:sz w:val="16"/>
                <w:szCs w:val="16"/>
              </w:rPr>
              <w:t xml:space="preserve"> 2018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Sommers 2000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Stuck 2000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Thomas 2007</w:t>
            </w:r>
          </w:p>
        </w:tc>
        <w:tc>
          <w:tcPr>
            <w:tcW w:w="354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>Vass 2005</w:t>
            </w:r>
          </w:p>
        </w:tc>
        <w:tc>
          <w:tcPr>
            <w:tcW w:w="355" w:type="dxa"/>
            <w:textDirection w:val="btLr"/>
          </w:tcPr>
          <w:p w:rsidR="00AA357F" w:rsidRPr="00DC0B2A" w:rsidRDefault="00AA357F" w:rsidP="00553286">
            <w:pPr>
              <w:ind w:right="113"/>
              <w:rPr>
                <w:b/>
                <w:sz w:val="16"/>
                <w:szCs w:val="16"/>
              </w:rPr>
            </w:pPr>
            <w:r w:rsidRPr="00DC0B2A">
              <w:rPr>
                <w:b/>
                <w:sz w:val="16"/>
                <w:szCs w:val="16"/>
              </w:rPr>
              <w:t xml:space="preserve">Van </w:t>
            </w:r>
            <w:proofErr w:type="spellStart"/>
            <w:r w:rsidRPr="00DC0B2A">
              <w:rPr>
                <w:b/>
                <w:sz w:val="16"/>
                <w:szCs w:val="16"/>
              </w:rPr>
              <w:t>Hout</w:t>
            </w:r>
            <w:proofErr w:type="spellEnd"/>
            <w:r w:rsidRPr="00DC0B2A">
              <w:rPr>
                <w:b/>
                <w:sz w:val="16"/>
                <w:szCs w:val="16"/>
              </w:rPr>
              <w:t xml:space="preserve"> 2010</w:t>
            </w:r>
          </w:p>
        </w:tc>
      </w:tr>
      <w:tr w:rsidR="00AA357F" w:rsidRPr="007427A7" w:rsidTr="00AA357F">
        <w:tc>
          <w:tcPr>
            <w:tcW w:w="594" w:type="dxa"/>
            <w:vMerge w:val="restart"/>
            <w:shd w:val="clear" w:color="auto" w:fill="BFBFBF" w:themeFill="background1" w:themeFillShade="BF"/>
            <w:textDirection w:val="btLr"/>
          </w:tcPr>
          <w:p w:rsidR="00AA357F" w:rsidRPr="00DC0B2A" w:rsidRDefault="00AA357F" w:rsidP="00553286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DC0B2A">
              <w:rPr>
                <w:rFonts w:ascii="Calibri" w:hAnsi="Calibri"/>
                <w:b/>
                <w:sz w:val="20"/>
                <w:szCs w:val="20"/>
              </w:rPr>
              <w:t>Personnel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General practitioner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Geriatricians, Physician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Nurse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Occupational therapist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Physiotherapists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Dietitian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Social worker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Pharmacist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Psychologist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Speech pathologist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Audiologist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proofErr w:type="spellStart"/>
            <w:r w:rsidRPr="00DC0B2A">
              <w:rPr>
                <w:sz w:val="16"/>
                <w:szCs w:val="16"/>
              </w:rPr>
              <w:t>MultiD</w:t>
            </w:r>
            <w:proofErr w:type="spellEnd"/>
            <w:r w:rsidRPr="00DC0B2A">
              <w:rPr>
                <w:sz w:val="16"/>
                <w:szCs w:val="16"/>
              </w:rPr>
              <w:t xml:space="preserve"> teams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D82391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Other support staff (aides,</w:t>
            </w:r>
            <w:r w:rsidR="00D82391">
              <w:rPr>
                <w:sz w:val="16"/>
                <w:szCs w:val="16"/>
              </w:rPr>
              <w:t xml:space="preserve"> paid </w:t>
            </w:r>
            <w:proofErr w:type="spellStart"/>
            <w:r w:rsidR="00D82391">
              <w:rPr>
                <w:sz w:val="16"/>
                <w:szCs w:val="16"/>
              </w:rPr>
              <w:t>carers</w:t>
            </w:r>
            <w:proofErr w:type="spellEnd"/>
            <w:r w:rsidRPr="00DC0B2A">
              <w:rPr>
                <w:sz w:val="16"/>
                <w:szCs w:val="16"/>
              </w:rPr>
              <w:t>)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X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 w:val="restart"/>
            <w:textDirection w:val="btLr"/>
          </w:tcPr>
          <w:p w:rsidR="00AA357F" w:rsidRPr="007427A7" w:rsidRDefault="00AA357F" w:rsidP="00DC0B2A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t>Assessments</w:t>
            </w: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Initial assessment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Review visit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932E41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Phone review 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Home safety assessment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 w:val="restart"/>
            <w:shd w:val="clear" w:color="auto" w:fill="BFBFBF" w:themeFill="background1" w:themeFillShade="BF"/>
            <w:textDirection w:val="btLr"/>
          </w:tcPr>
          <w:p w:rsidR="00AA357F" w:rsidRPr="007427A7" w:rsidRDefault="00AA357F" w:rsidP="00D82391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t>Setting</w:t>
            </w: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lient’s home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Hospital or ED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Health </w:t>
            </w:r>
            <w:proofErr w:type="spellStart"/>
            <w:r w:rsidRPr="00DC0B2A">
              <w:rPr>
                <w:sz w:val="16"/>
                <w:szCs w:val="16"/>
              </w:rPr>
              <w:t>centre</w:t>
            </w:r>
            <w:proofErr w:type="spellEnd"/>
          </w:p>
          <w:p w:rsidR="00D82391" w:rsidRDefault="00D82391" w:rsidP="007427A7">
            <w:pPr>
              <w:rPr>
                <w:sz w:val="16"/>
                <w:szCs w:val="16"/>
              </w:rPr>
            </w:pPr>
          </w:p>
          <w:p w:rsidR="00D82391" w:rsidRPr="00DC0B2A" w:rsidRDefault="00D82391" w:rsidP="007427A7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 w:val="restart"/>
            <w:textDirection w:val="btLr"/>
          </w:tcPr>
          <w:p w:rsidR="00AA357F" w:rsidRPr="007427A7" w:rsidRDefault="00AA357F" w:rsidP="00553286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lastRenderedPageBreak/>
              <w:t xml:space="preserve">Intervention elements </w:t>
            </w: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ase management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Referrals to other service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3C40B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are plan, recommendation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Liaison with GP 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Medical intervention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3C40B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Medication review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Nursing intervention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Physiotherapy &amp; exercise intervention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Occupational therapy intervention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Individualized interventions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Hospital discharge planning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Personal care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Rehabilitation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Social or peer support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Dementia support 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proofErr w:type="spellStart"/>
            <w:r w:rsidRPr="00DC0B2A">
              <w:rPr>
                <w:sz w:val="16"/>
                <w:szCs w:val="16"/>
              </w:rPr>
              <w:t>Carer</w:t>
            </w:r>
            <w:proofErr w:type="spellEnd"/>
            <w:r w:rsidRPr="00DC0B2A">
              <w:rPr>
                <w:sz w:val="16"/>
                <w:szCs w:val="16"/>
              </w:rPr>
              <w:t xml:space="preserve"> support, respite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ounselling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1407D2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Home help (homemaking)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Home delivered meals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Assistive/safety </w:t>
            </w:r>
            <w:proofErr w:type="spellStart"/>
            <w:r w:rsidRPr="00DC0B2A">
              <w:rPr>
                <w:sz w:val="16"/>
                <w:szCs w:val="16"/>
              </w:rPr>
              <w:t>equip’t</w:t>
            </w:r>
            <w:proofErr w:type="spellEnd"/>
            <w:r w:rsidRPr="00DC0B2A">
              <w:rPr>
                <w:sz w:val="16"/>
                <w:szCs w:val="16"/>
              </w:rPr>
              <w:t>, medical supplies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Medical transport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Rapid response / on call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Education/training</w:t>
            </w:r>
            <w:r w:rsidR="00D82391">
              <w:rPr>
                <w:sz w:val="16"/>
                <w:szCs w:val="16"/>
              </w:rPr>
              <w:t xml:space="preserve"> </w:t>
            </w:r>
            <w:r w:rsidRPr="00DC0B2A">
              <w:rPr>
                <w:sz w:val="16"/>
                <w:szCs w:val="16"/>
              </w:rPr>
              <w:t>to patients/</w:t>
            </w:r>
            <w:proofErr w:type="spellStart"/>
            <w:r w:rsidRPr="00DC0B2A">
              <w:rPr>
                <w:sz w:val="16"/>
                <w:szCs w:val="16"/>
              </w:rPr>
              <w:t>carers</w:t>
            </w:r>
            <w:proofErr w:type="spellEnd"/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hronic disease self-management program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Information  provision to patients/</w:t>
            </w:r>
            <w:proofErr w:type="spellStart"/>
            <w:r w:rsidRPr="00DC0B2A">
              <w:rPr>
                <w:sz w:val="16"/>
                <w:szCs w:val="16"/>
              </w:rPr>
              <w:t>carers</w:t>
            </w:r>
            <w:proofErr w:type="spellEnd"/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Training for health professionals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3C40B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FFFFFF" w:themeFill="background1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FFFFFF" w:themeFill="background1"/>
          </w:tcPr>
          <w:p w:rsidR="00AA357F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Interventions unclear</w:t>
            </w:r>
          </w:p>
          <w:p w:rsidR="009D7BA7" w:rsidRPr="00DC0B2A" w:rsidRDefault="009D7BA7" w:rsidP="007427A7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FFFFFF" w:themeFill="background1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 w:val="restart"/>
            <w:shd w:val="clear" w:color="auto" w:fill="BFBFBF" w:themeFill="background1" w:themeFillShade="BF"/>
            <w:textDirection w:val="btLr"/>
          </w:tcPr>
          <w:p w:rsidR="00AA357F" w:rsidRPr="007427A7" w:rsidRDefault="00AA357F" w:rsidP="00553286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t>Decisions</w:t>
            </w: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Client involved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proofErr w:type="spellStart"/>
            <w:r w:rsidRPr="00DC0B2A">
              <w:rPr>
                <w:sz w:val="16"/>
                <w:szCs w:val="16"/>
              </w:rPr>
              <w:t>Carer</w:t>
            </w:r>
            <w:proofErr w:type="spellEnd"/>
            <w:r w:rsidRPr="00DC0B2A">
              <w:rPr>
                <w:sz w:val="16"/>
                <w:szCs w:val="16"/>
              </w:rPr>
              <w:t xml:space="preserve"> involved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D82391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linical team meetings</w:t>
            </w:r>
          </w:p>
          <w:p w:rsidR="009D7BA7" w:rsidRPr="00DC0B2A" w:rsidRDefault="009D7BA7" w:rsidP="007427A7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9D7BA7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 w:val="restart"/>
            <w:shd w:val="clear" w:color="auto" w:fill="auto"/>
            <w:textDirection w:val="btLr"/>
          </w:tcPr>
          <w:p w:rsidR="00AA357F" w:rsidRPr="007427A7" w:rsidRDefault="00AA357F" w:rsidP="00D82391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t>Philosophy</w:t>
            </w: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Integrated care across health sector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Client-centered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Dementia specific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9D7BA7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Default="00D82391" w:rsidP="007427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lied EBP/ guideline</w:t>
            </w:r>
          </w:p>
          <w:p w:rsidR="00AA357F" w:rsidRPr="00DC0B2A" w:rsidRDefault="00AA357F" w:rsidP="007427A7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 w:val="restart"/>
            <w:shd w:val="clear" w:color="auto" w:fill="BFBFBF" w:themeFill="background1" w:themeFillShade="BF"/>
            <w:textDirection w:val="btLr"/>
          </w:tcPr>
          <w:p w:rsidR="00AA357F" w:rsidRPr="007427A7" w:rsidRDefault="00AA357F" w:rsidP="00553286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t>Frequency of contact</w:t>
            </w: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Annual or single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Monthly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3C40B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3 monthly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6 monthly 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Weekly - fortnightly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6 weekly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Individual, could be very frequent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9D7BA7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66186B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BFBFBF" w:themeFill="background1" w:themeFillShade="BF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BFBFBF" w:themeFill="background1" w:themeFillShade="BF"/>
          </w:tcPr>
          <w:p w:rsidR="00AA357F" w:rsidRPr="00DC0B2A" w:rsidRDefault="00AA357F" w:rsidP="007427A7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Unclear</w:t>
            </w:r>
          </w:p>
          <w:p w:rsidR="00AA357F" w:rsidRDefault="00AA357F" w:rsidP="007427A7">
            <w:pPr>
              <w:rPr>
                <w:sz w:val="16"/>
                <w:szCs w:val="16"/>
              </w:rPr>
            </w:pPr>
          </w:p>
          <w:p w:rsidR="009D7BA7" w:rsidRDefault="009D7BA7" w:rsidP="007427A7">
            <w:pPr>
              <w:rPr>
                <w:sz w:val="16"/>
                <w:szCs w:val="16"/>
              </w:rPr>
            </w:pPr>
          </w:p>
          <w:p w:rsidR="009D7BA7" w:rsidRDefault="009D7BA7" w:rsidP="007427A7">
            <w:pPr>
              <w:rPr>
                <w:sz w:val="16"/>
                <w:szCs w:val="16"/>
              </w:rPr>
            </w:pPr>
          </w:p>
          <w:p w:rsidR="009D7BA7" w:rsidRPr="00DC0B2A" w:rsidRDefault="009D7BA7" w:rsidP="007427A7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BFBFBF" w:themeFill="background1" w:themeFillShade="BF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 w:val="restart"/>
            <w:shd w:val="clear" w:color="auto" w:fill="auto"/>
            <w:textDirection w:val="btLr"/>
          </w:tcPr>
          <w:p w:rsidR="00AA357F" w:rsidRPr="007427A7" w:rsidRDefault="00AA357F" w:rsidP="00553286">
            <w:pPr>
              <w:spacing w:line="360" w:lineRule="auto"/>
              <w:ind w:right="113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427A7">
              <w:rPr>
                <w:rFonts w:ascii="Calibri" w:hAnsi="Calibri"/>
                <w:b/>
                <w:sz w:val="20"/>
                <w:szCs w:val="20"/>
              </w:rPr>
              <w:lastRenderedPageBreak/>
              <w:t>Length of Program</w:t>
            </w: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4 week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8 weeks 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3 month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6 month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12 month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</w:tcPr>
          <w:p w:rsidR="00AA357F" w:rsidRPr="00DC0B2A" w:rsidRDefault="0066186B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&lt;14 month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shd w:val="clear" w:color="auto" w:fill="FFFFFF" w:themeFill="background1"/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18 month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hd w:val="clear" w:color="auto" w:fill="FFFFFF" w:themeFill="background1"/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>&lt;2 years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3 year 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  <w:tr w:rsidR="00AA357F" w:rsidRPr="007427A7" w:rsidTr="00AA357F">
        <w:tc>
          <w:tcPr>
            <w:tcW w:w="594" w:type="dxa"/>
            <w:vMerge/>
            <w:shd w:val="clear" w:color="auto" w:fill="auto"/>
          </w:tcPr>
          <w:p w:rsidR="00AA357F" w:rsidRPr="007427A7" w:rsidRDefault="00AA357F" w:rsidP="00553286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35" w:type="dxa"/>
            <w:shd w:val="clear" w:color="auto" w:fill="auto"/>
          </w:tcPr>
          <w:p w:rsidR="00AA357F" w:rsidRPr="00DC0B2A" w:rsidRDefault="00AA357F" w:rsidP="00DC0B2A">
            <w:pPr>
              <w:rPr>
                <w:sz w:val="16"/>
                <w:szCs w:val="16"/>
              </w:rPr>
            </w:pPr>
            <w:r w:rsidRPr="00DC0B2A">
              <w:rPr>
                <w:sz w:val="16"/>
                <w:szCs w:val="16"/>
              </w:rPr>
              <w:t xml:space="preserve">4 year 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DC0B2A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354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5" w:type="dxa"/>
            <w:shd w:val="clear" w:color="auto" w:fill="auto"/>
          </w:tcPr>
          <w:p w:rsidR="00AA357F" w:rsidRPr="00DC0B2A" w:rsidRDefault="00AA357F" w:rsidP="00553286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</w:p>
        </w:tc>
      </w:tr>
    </w:tbl>
    <w:p w:rsidR="00553286" w:rsidRPr="007427A7" w:rsidRDefault="00553286">
      <w:pPr>
        <w:rPr>
          <w:rFonts w:ascii="Calibri" w:hAnsi="Calibri"/>
          <w:sz w:val="20"/>
          <w:szCs w:val="20"/>
        </w:rPr>
      </w:pPr>
    </w:p>
    <w:sectPr w:rsidR="00553286" w:rsidRPr="007427A7" w:rsidSect="0055328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181DC8"/>
    <w:multiLevelType w:val="hybridMultilevel"/>
    <w:tmpl w:val="7F28BCEA"/>
    <w:lvl w:ilvl="0" w:tplc="50BE063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86"/>
    <w:rsid w:val="001407D2"/>
    <w:rsid w:val="00257263"/>
    <w:rsid w:val="00295599"/>
    <w:rsid w:val="00384136"/>
    <w:rsid w:val="003A2718"/>
    <w:rsid w:val="003C40BB"/>
    <w:rsid w:val="00452338"/>
    <w:rsid w:val="00553286"/>
    <w:rsid w:val="0066186B"/>
    <w:rsid w:val="007427A7"/>
    <w:rsid w:val="007A597C"/>
    <w:rsid w:val="0089194E"/>
    <w:rsid w:val="00925FA5"/>
    <w:rsid w:val="00932E41"/>
    <w:rsid w:val="009D7BA7"/>
    <w:rsid w:val="00A41C53"/>
    <w:rsid w:val="00AA357F"/>
    <w:rsid w:val="00B52849"/>
    <w:rsid w:val="00BB7186"/>
    <w:rsid w:val="00D82391"/>
    <w:rsid w:val="00DC0B2A"/>
    <w:rsid w:val="00DD261B"/>
    <w:rsid w:val="00FC300D"/>
    <w:rsid w:val="00F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BACDA5-A5AF-43DE-8D92-16351ADF8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32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2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2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32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53286"/>
  </w:style>
  <w:style w:type="table" w:styleId="TableGrid">
    <w:name w:val="Table Grid"/>
    <w:basedOn w:val="TableNormal"/>
    <w:uiPriority w:val="39"/>
    <w:rsid w:val="0055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32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3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286"/>
  </w:style>
  <w:style w:type="paragraph" w:styleId="Footer">
    <w:name w:val="footer"/>
    <w:basedOn w:val="Normal"/>
    <w:link w:val="FooterChar"/>
    <w:uiPriority w:val="99"/>
    <w:unhideWhenUsed/>
    <w:rsid w:val="00553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uker</dc:creator>
  <cp:keywords/>
  <dc:description/>
  <cp:lastModifiedBy>Julie Luker</cp:lastModifiedBy>
  <cp:revision>4</cp:revision>
  <dcterms:created xsi:type="dcterms:W3CDTF">2018-05-01T05:04:00Z</dcterms:created>
  <dcterms:modified xsi:type="dcterms:W3CDTF">2018-05-01T05:55:00Z</dcterms:modified>
</cp:coreProperties>
</file>